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2F6" w:rsidRDefault="005977E0">
      <w:r w:rsidRPr="005977E0">
        <w:rPr>
          <w:noProof/>
        </w:rPr>
        <w:drawing>
          <wp:inline distT="0" distB="0" distL="0" distR="0">
            <wp:extent cx="5274310" cy="3618230"/>
            <wp:effectExtent l="1905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AB2" w:rsidRPr="00B46AB2" w:rsidRDefault="00B46AB2">
      <w:pPr>
        <w:rPr>
          <w:rFonts w:ascii="Times New Roman" w:hAnsi="Times New Roman" w:cs="Times New Roman"/>
          <w:b/>
          <w:sz w:val="24"/>
          <w:szCs w:val="24"/>
        </w:rPr>
      </w:pPr>
      <w:r w:rsidRPr="00B46AB2">
        <w:rPr>
          <w:rFonts w:ascii="Times New Roman" w:hAnsi="Times New Roman" w:cs="Times New Roman"/>
          <w:b/>
          <w:sz w:val="24"/>
          <w:szCs w:val="24"/>
        </w:rPr>
        <w:t xml:space="preserve">S7 Figure. </w:t>
      </w:r>
      <w:r w:rsidR="005977E0" w:rsidRPr="005977E0">
        <w:rPr>
          <w:rFonts w:ascii="Times New Roman" w:hAnsi="Times New Roman" w:cs="Times New Roman"/>
          <w:b/>
          <w:sz w:val="24"/>
          <w:szCs w:val="24"/>
        </w:rPr>
        <w:t>Funnel plot of literature publication bias on malnutrition prognosis in patients with chronic heart failure</w:t>
      </w:r>
    </w:p>
    <w:sectPr w:rsidR="00B46AB2" w:rsidRPr="00B46AB2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AF2" w:rsidRDefault="004A1AF2" w:rsidP="00B46AB2">
      <w:r>
        <w:separator/>
      </w:r>
    </w:p>
  </w:endnote>
  <w:endnote w:type="continuationSeparator" w:id="0">
    <w:p w:rsidR="004A1AF2" w:rsidRDefault="004A1AF2" w:rsidP="00B46A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AF2" w:rsidRDefault="004A1AF2" w:rsidP="00B46AB2">
      <w:r>
        <w:separator/>
      </w:r>
    </w:p>
  </w:footnote>
  <w:footnote w:type="continuationSeparator" w:id="0">
    <w:p w:rsidR="004A1AF2" w:rsidRDefault="004A1AF2" w:rsidP="00B46A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6AB2"/>
    <w:rsid w:val="000612F6"/>
    <w:rsid w:val="004A1AF2"/>
    <w:rsid w:val="005977E0"/>
    <w:rsid w:val="006F45E9"/>
    <w:rsid w:val="00B46AB2"/>
    <w:rsid w:val="00F57037"/>
    <w:rsid w:val="00FA6F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6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6A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6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6A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6A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6A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>Microsoft</Company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7-07T07:29:00Z</dcterms:created>
  <dcterms:modified xsi:type="dcterms:W3CDTF">2021-07-08T03:40:00Z</dcterms:modified>
</cp:coreProperties>
</file>